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InternetLink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 xml:space="preserve">S13 Table. </w:t>
      </w:r>
      <w:r>
        <w:rPr>
          <w:rStyle w:val="InternetLink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 xml:space="preserve">The general information of the chosen genetic IVs for </w:t>
      </w:r>
      <w:r>
        <w:rPr>
          <w:rStyle w:val="InternetLink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>IBD on optic neuritis.</w:t>
      </w:r>
    </w:p>
    <w:tbl>
      <w:tblPr>
        <w:tblW w:w="14076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1530"/>
        <w:gridCol w:w="1440"/>
        <w:gridCol w:w="1390"/>
        <w:gridCol w:w="1140"/>
        <w:gridCol w:w="1310"/>
        <w:gridCol w:w="1380"/>
        <w:gridCol w:w="1400"/>
        <w:gridCol w:w="1550"/>
        <w:gridCol w:w="1569"/>
      </w:tblGrid>
      <w:tr>
        <w:trPr>
          <w:trHeight w:val="280" w:hRule="atLeast"/>
        </w:trPr>
        <w:tc>
          <w:tcPr>
            <w:tcW w:w="136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_allel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_allel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39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14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31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3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siz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55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2</w:t>
            </w:r>
          </w:p>
        </w:tc>
        <w:tc>
          <w:tcPr>
            <w:tcW w:w="156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</w:tr>
      <w:tr>
        <w:trPr>
          <w:trHeight w:val="280" w:hRule="atLeast"/>
        </w:trPr>
        <w:tc>
          <w:tcPr>
            <w:tcW w:w="13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03342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01818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59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0E-15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765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87471</w:t>
            </w:r>
          </w:p>
        </w:tc>
        <w:tc>
          <w:tcPr>
            <w:tcW w:w="156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9.8946065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48781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9179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33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E-63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678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003206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2.2245957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58669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8762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04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0E-48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138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63892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7.3096053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61659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3811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99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7E-53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347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753585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0.681113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800309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2111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78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5E-37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405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857454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9.8479411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878302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2429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855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6E-09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2561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77236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.2787455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956252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3479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89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E-16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714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287374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6.4949239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152949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5057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95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5E-23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6717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799312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6.5460382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230563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1194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8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E-14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5845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91608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6.9583823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236797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0864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44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2E-52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6698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239255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6.1306422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641016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1288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73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1E-17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3908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22898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8.5131472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677953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90564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69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E-15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145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92089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6.9901264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691685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2467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024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7E-11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7977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213776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.6346315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713774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42858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27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2E-11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2704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75101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.0848355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793497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6206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3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E-54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484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910818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1.2505541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82188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59028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89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E-09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8086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20303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.7025636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318183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9531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54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E-27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8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683402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5.1908605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411259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9054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01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8E-09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5117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33432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.3938683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50566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0894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61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7E-20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0038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401268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0.1763497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585310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0648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36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5E-11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7636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48766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.3487555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67499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21443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2E-11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131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76938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.6139331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722515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89022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27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7E-12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2955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65082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.4034342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796489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60367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86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E-69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2241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829115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40.3755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92053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0103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2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9E-13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82936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24186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.5102249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97258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4524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49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8E-30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654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409927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3.4619955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107612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32561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69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E-11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8741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2405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.3966387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204742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16208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67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9E-10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7604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57626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.1614866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407913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17072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06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E-20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88181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124092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1.8264403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63907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15026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12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7E-15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4086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238842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3.2884184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88585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489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081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5E-22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707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9926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0.4980008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420098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52951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77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E-20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776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11528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4.234172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517352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8816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48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7E-14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944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99536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.8789767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569328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09722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02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1E-09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6766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51974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.7891166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293632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716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64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1E-20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6106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146191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3.2890984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694108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57629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97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E-14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1165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63704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5.1157808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780256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3427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27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E-11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693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65509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.4524677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81826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20444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66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5E-15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4471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4987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7.4107629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847472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7280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21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3E-10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8961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37611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.0219015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990760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71151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85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6E-10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7006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46164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.177169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024092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6813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62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E-18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076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866688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4.7946351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050392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91178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03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E-11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921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292516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.8264961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143178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6684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58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0E-38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017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635334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1.7606854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153283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59637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7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E-11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458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11202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.2502924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66961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06694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35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E-13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939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95971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.843071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70395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8411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16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7E-11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8554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200296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.7459139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74351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04993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73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3E-09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4442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19898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.6758992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97559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41659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22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E-11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0454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85087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.9313771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328546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40162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14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E-13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938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1361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5.2064875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395022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163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885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7E-15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3963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03452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.3366597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488397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881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37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5E-16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644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67375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.5671315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497318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35464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04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E-10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89735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999204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.4905949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538470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75599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78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E-11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646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08827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.715932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59964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74584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14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3E-12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83489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259719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.6638707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688608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2403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7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5E-10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88642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921763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.3874178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72882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6117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33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E-52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8875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39922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6.657249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836883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8413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28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8E-48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5451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253289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7.0728894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847278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4528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1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3E-28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2236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586337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8.7470809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974935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87256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48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7E-12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715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61349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.365796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024493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6922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72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E-50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1753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75324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1.4746644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184504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00317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74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E-09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89211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01508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.4643874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779708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6679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12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E-25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408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186247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2.2000022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856868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527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59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0E-09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0546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33094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.5024056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164067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754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39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E-20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318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485245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.7379713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256947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21647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94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7E-13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3176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93906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.7067829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730213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9624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07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3E-45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3656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89135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2.4001002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6048684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4146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07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0E-09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9649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45156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.7523039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67569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58166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91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E-17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275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773706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8.6444021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776414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3716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56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5E-14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613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079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.8295357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801835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4107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47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E-09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6005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56617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.0950326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03855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10611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98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6E-11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9034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20057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.456211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43820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39523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19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0E-09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8526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1151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.5361515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95397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8343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13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0E-44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6661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537864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2.0942198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917129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9443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57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8E-15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56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40031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.1561451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976646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30113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15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3E-12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4794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97489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.7493885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16246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55599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52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E-13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797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40821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.0027229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5808324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1213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318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3E-17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844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69948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1.9513262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59928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4388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28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E-13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9645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11147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.4434907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6167332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585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75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7E-50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4967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862534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0.8469322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062496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3216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94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E-33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312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444846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2.3450993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074022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42587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97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2E-11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4338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69536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.126078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111031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64091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1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E-71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7557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661723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8.249967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2037363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87549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11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6E-22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618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644951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6.3173817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456426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4340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84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8E-11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028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69829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.1453584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466198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41312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6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E-16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451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55057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.9672665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48541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48616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09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E-09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6716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9053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.3294522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500315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66082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53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E-10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8778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44812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.4964745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561151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35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3E-17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8661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70955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8.6270404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588248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19867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97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E-16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185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49051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.5704085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651252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08484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8E-10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833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66926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.7742508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08373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4178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77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E-41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341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97424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4.4034106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40462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99597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78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9E-12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6057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73681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.7750567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45185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98267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89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E-09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5253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81333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.7234336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643815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29092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42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2E-10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798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969526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.5347998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933404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57518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08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4E-15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643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50574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.8523962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1593329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78042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98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E-14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731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58715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.3900585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194886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6026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57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3E-36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135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809944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6.6799543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40004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6521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95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E-10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898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84048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.0825694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53253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4424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432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9E-09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13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75447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.5755063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634258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6877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57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E-19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9965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662865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7.5043222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44166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0017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04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E-22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076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874934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1.5582334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523442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4537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56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E-36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0061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71542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0.3779514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547569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472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75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E-170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2516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186273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14.114102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08910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6444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09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0E-36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484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613436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3.5799317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57746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68542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4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E-13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8004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83064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3.1901817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9177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0903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48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3E-20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5603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8048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.6473368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73324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1818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02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4E-09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6192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33997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.6047674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80094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8305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51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8E-15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6426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30413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.9176305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848647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239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46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6E-35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6897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694922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9.0115115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8487399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2093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326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1E-16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3913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49358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.7721083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13678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91643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93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5E-11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5418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13071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.9956608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264942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4692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29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E-18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7773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095243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9.9170993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273363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3129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48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0E-58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0075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866184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0.541894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41823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30172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09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9E-13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5361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78232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.6726022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457247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9151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98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8E-18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086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48771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0.2248847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557207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78448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31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2E-13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0782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75019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.0591817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74801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27718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99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7E-13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382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95096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.1877638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836291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0867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78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1E-53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5244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608566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3.8127118</w:t>
            </w:r>
          </w:p>
        </w:tc>
      </w:tr>
      <w:tr>
        <w:trPr>
          <w:trHeight w:val="280" w:hRule="atLeast"/>
        </w:trPr>
        <w:tc>
          <w:tcPr>
            <w:tcW w:w="136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889296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4999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23</w:t>
            </w:r>
          </w:p>
        </w:tc>
        <w:tc>
          <w:tcPr>
            <w:tcW w:w="131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E-20</w:t>
            </w:r>
          </w:p>
        </w:tc>
        <w:tc>
          <w:tcPr>
            <w:tcW w:w="13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2854</w:t>
            </w:r>
          </w:p>
        </w:tc>
        <w:tc>
          <w:tcPr>
            <w:tcW w:w="155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69184</w:t>
            </w:r>
          </w:p>
        </w:tc>
        <w:tc>
          <w:tcPr>
            <w:tcW w:w="15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8.0517911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仿宋GB231;仿宋" w:cs="Times New Roman"/>
      <w:color w:val="auto"/>
      <w:kern w:val="2"/>
      <w:sz w:val="28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eastAsia="黑体"/>
      <w:b/>
      <w:kern w:val="2"/>
      <w:sz w:val="36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2T12:12:00Z</dcterms:created>
  <dc:creator>HUAWEI</dc:creator>
  <dc:description/>
  <dc:language>en-US</dc:language>
  <cp:lastModifiedBy>蒲瑾</cp:lastModifiedBy>
  <dcterms:modified xsi:type="dcterms:W3CDTF">2024-12-18T09:49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282AF2E075400FA7900144A2F8182F</vt:lpwstr>
  </property>
  <property fmtid="{D5CDD505-2E9C-101B-9397-08002B2CF9AE}" pid="3" name="KSOProductBuildVer">
    <vt:lpwstr>2052-12.1.0.19302</vt:lpwstr>
  </property>
</Properties>
</file>